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3056" w:rsidRDefault="001E3056" w:rsidP="00A32621">
      <w:pPr>
        <w:rPr>
          <w:rFonts w:ascii="Times New Roman" w:hAnsi="Times New Roman"/>
          <w:b/>
          <w:sz w:val="24"/>
          <w:szCs w:val="24"/>
        </w:rPr>
      </w:pPr>
    </w:p>
    <w:p w:rsidR="001E3056" w:rsidRPr="00B300CE" w:rsidRDefault="001E3056" w:rsidP="00A32621">
      <w:pPr>
        <w:rPr>
          <w:rFonts w:ascii="Times New Roman" w:hAnsi="Times New Roman"/>
          <w:b/>
          <w:sz w:val="24"/>
          <w:szCs w:val="24"/>
        </w:rPr>
      </w:pPr>
      <w:r w:rsidRPr="0064640E">
        <w:rPr>
          <w:rFonts w:ascii="Times New Roman" w:hAnsi="Times New Roman"/>
          <w:b/>
          <w:color w:val="FF0000"/>
          <w:sz w:val="24"/>
          <w:szCs w:val="24"/>
        </w:rPr>
        <w:t>Table S2</w:t>
      </w:r>
      <w:r w:rsidRPr="00B300CE">
        <w:rPr>
          <w:rFonts w:ascii="Times New Roman" w:hAnsi="Times New Roman"/>
          <w:b/>
          <w:sz w:val="24"/>
          <w:szCs w:val="24"/>
        </w:rPr>
        <w:t>.</w:t>
      </w:r>
      <w:r w:rsidRPr="00B300CE">
        <w:rPr>
          <w:rFonts w:ascii="Times New Roman" w:hAnsi="Times New Roman"/>
          <w:b/>
          <w:kern w:val="0"/>
          <w:sz w:val="24"/>
          <w:szCs w:val="24"/>
        </w:rPr>
        <w:t xml:space="preserve"> Summary of </w:t>
      </w:r>
      <w:r w:rsidRPr="00D3150A">
        <w:rPr>
          <w:rFonts w:ascii="Times New Roman" w:hAnsi="Times New Roman"/>
          <w:b/>
          <w:bCs/>
          <w:i/>
          <w:sz w:val="24"/>
          <w:szCs w:val="24"/>
        </w:rPr>
        <w:t>A. sinensis</w:t>
      </w:r>
      <w:r w:rsidRPr="00B300C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B300CE">
        <w:rPr>
          <w:rFonts w:ascii="Times New Roman" w:hAnsi="Times New Roman"/>
          <w:b/>
          <w:kern w:val="0"/>
          <w:sz w:val="24"/>
          <w:szCs w:val="24"/>
        </w:rPr>
        <w:t>chloroplast genome characteristics.</w:t>
      </w:r>
    </w:p>
    <w:p w:rsidR="001E3056" w:rsidRDefault="001E3056" w:rsidP="00A32621">
      <w:pPr>
        <w:rPr>
          <w:rFonts w:ascii="Times New Roman" w:hAnsi="Times New Roman"/>
          <w:sz w:val="24"/>
          <w:szCs w:val="24"/>
        </w:rPr>
      </w:pPr>
    </w:p>
    <w:tbl>
      <w:tblPr>
        <w:tblW w:w="9796" w:type="dxa"/>
        <w:tblInd w:w="93" w:type="dxa"/>
        <w:tblLayout w:type="fixed"/>
        <w:tblLook w:val="00A0"/>
      </w:tblPr>
      <w:tblGrid>
        <w:gridCol w:w="1176"/>
        <w:gridCol w:w="1819"/>
        <w:gridCol w:w="1420"/>
        <w:gridCol w:w="820"/>
        <w:gridCol w:w="820"/>
        <w:gridCol w:w="906"/>
        <w:gridCol w:w="1418"/>
        <w:gridCol w:w="1417"/>
      </w:tblGrid>
      <w:tr w:rsidR="001E3056" w:rsidRPr="00805D82" w:rsidTr="001163D5">
        <w:trPr>
          <w:trHeight w:val="315"/>
        </w:trPr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805D82">
              <w:rPr>
                <w:rFonts w:ascii="Times New Roman" w:hAnsi="Times New Roman"/>
                <w:b/>
                <w:kern w:val="0"/>
                <w:sz w:val="24"/>
                <w:szCs w:val="24"/>
              </w:rPr>
              <w:t>Attribute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:rsidR="001E3056" w:rsidRPr="00B300CE" w:rsidRDefault="001E3056" w:rsidP="001163D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(U)(%)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:rsidR="001E3056" w:rsidRPr="00B300CE" w:rsidRDefault="001E3056" w:rsidP="001163D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(%)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:rsidR="001E3056" w:rsidRPr="00B300CE" w:rsidRDefault="001E3056" w:rsidP="001163D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(%)</w:t>
            </w:r>
          </w:p>
        </w:tc>
        <w:tc>
          <w:tcPr>
            <w:tcW w:w="90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:rsidR="001E3056" w:rsidRPr="00B300CE" w:rsidRDefault="001E3056" w:rsidP="001163D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(%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:rsidR="001E3056" w:rsidRPr="00B20B81" w:rsidRDefault="001E3056" w:rsidP="001E3056">
            <w:pPr>
              <w:ind w:leftChars="114" w:left="31680" w:firstLineChars="47" w:firstLine="3168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05D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C</w:t>
            </w:r>
            <w:r w:rsidRPr="00805D82">
              <w:rPr>
                <w:rFonts w:hint="eastAsia"/>
                <w:b/>
                <w:bCs/>
                <w:color w:val="000000"/>
                <w:sz w:val="24"/>
                <w:szCs w:val="24"/>
              </w:rPr>
              <w:t>（</w:t>
            </w:r>
            <w:r w:rsidRPr="00805D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%</w:t>
            </w:r>
            <w:r w:rsidRPr="00805D82">
              <w:rPr>
                <w:rFonts w:hint="eastAsia"/>
                <w:b/>
                <w:bCs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:rsidR="001E3056" w:rsidRPr="00B300CE" w:rsidRDefault="001E3056" w:rsidP="001163D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ength(bp)</w:t>
            </w:r>
          </w:p>
        </w:tc>
      </w:tr>
      <w:tr w:rsidR="001E3056" w:rsidRPr="00805D82" w:rsidTr="001163D5">
        <w:trPr>
          <w:trHeight w:val="315"/>
        </w:trPr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>LSC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 xml:space="preserve">32.0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 xml:space="preserve">33.0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 xml:space="preserve">16.73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 xml:space="preserve">18.2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056" w:rsidRPr="00B20B81" w:rsidRDefault="001E3056" w:rsidP="001163D5">
            <w:pPr>
              <w:ind w:right="315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05D82">
              <w:rPr>
                <w:rFonts w:ascii="Times New Roman" w:hAnsi="Times New Roman"/>
                <w:sz w:val="24"/>
                <w:szCs w:val="24"/>
              </w:rPr>
              <w:t xml:space="preserve">34.9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ind w:right="240"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>87482</w:t>
            </w:r>
          </w:p>
        </w:tc>
      </w:tr>
      <w:tr w:rsidR="001E3056" w:rsidRPr="00805D82" w:rsidTr="001163D5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>IR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 xml:space="preserve">28.6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 xml:space="preserve">28.5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 xml:space="preserve">22.29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 xml:space="preserve">20.5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056" w:rsidRPr="00B20B81" w:rsidRDefault="001E3056" w:rsidP="001163D5">
            <w:pPr>
              <w:ind w:right="315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05D82">
              <w:rPr>
                <w:rFonts w:ascii="Times New Roman" w:hAnsi="Times New Roman"/>
                <w:sz w:val="24"/>
                <w:szCs w:val="24"/>
              </w:rPr>
              <w:t xml:space="preserve">42.8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ind w:right="240"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>26113</w:t>
            </w:r>
          </w:p>
        </w:tc>
      </w:tr>
      <w:tr w:rsidR="001E3056" w:rsidRPr="00805D82" w:rsidTr="001163D5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>SSC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 xml:space="preserve">34.5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 xml:space="preserve">33.9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 xml:space="preserve">15.09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 xml:space="preserve">16.4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056" w:rsidRPr="00B20B81" w:rsidRDefault="001E3056" w:rsidP="001163D5">
            <w:pPr>
              <w:ind w:right="315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05D82">
              <w:rPr>
                <w:rFonts w:ascii="Times New Roman" w:hAnsi="Times New Roman"/>
                <w:sz w:val="24"/>
                <w:szCs w:val="24"/>
              </w:rPr>
              <w:t xml:space="preserve">31.5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ind w:right="240"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>19857</w:t>
            </w:r>
          </w:p>
        </w:tc>
      </w:tr>
      <w:tr w:rsidR="001E3056" w:rsidRPr="00805D82" w:rsidTr="001163D5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>IRB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 xml:space="preserve">28.5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 xml:space="preserve">28.6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 xml:space="preserve">20.58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 xml:space="preserve">22.2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056" w:rsidRPr="00B20B81" w:rsidRDefault="001E3056" w:rsidP="001163D5">
            <w:pPr>
              <w:ind w:right="315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05D82">
              <w:rPr>
                <w:rFonts w:ascii="Times New Roman" w:hAnsi="Times New Roman"/>
                <w:sz w:val="24"/>
                <w:szCs w:val="24"/>
              </w:rPr>
              <w:t xml:space="preserve">42.8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ind w:right="240"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>26113</w:t>
            </w:r>
          </w:p>
        </w:tc>
      </w:tr>
      <w:tr w:rsidR="001E3056" w:rsidRPr="00805D82" w:rsidTr="001163D5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 xml:space="preserve">31.2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 xml:space="preserve">31.6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 xml:space="preserve">18.06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 xml:space="preserve">19.0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056" w:rsidRPr="00B20B81" w:rsidRDefault="001E3056" w:rsidP="001163D5">
            <w:pPr>
              <w:ind w:right="315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05D82">
              <w:rPr>
                <w:rFonts w:ascii="Times New Roman" w:hAnsi="Times New Roman"/>
                <w:sz w:val="24"/>
                <w:szCs w:val="24"/>
              </w:rPr>
              <w:t xml:space="preserve">37.1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ind w:right="120"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>159565</w:t>
            </w:r>
          </w:p>
        </w:tc>
      </w:tr>
      <w:tr w:rsidR="001E3056" w:rsidRPr="00805D82" w:rsidTr="001163D5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>CD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 xml:space="preserve">30.5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 xml:space="preserve">31.5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 xml:space="preserve">20.21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 xml:space="preserve">17.7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056" w:rsidRPr="00B20B81" w:rsidRDefault="001E3056" w:rsidP="001163D5">
            <w:pPr>
              <w:ind w:right="315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05D82">
              <w:rPr>
                <w:rFonts w:ascii="Times New Roman" w:hAnsi="Times New Roman"/>
                <w:sz w:val="24"/>
                <w:szCs w:val="24"/>
              </w:rPr>
              <w:t xml:space="preserve">37.9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ind w:right="240"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>79830</w:t>
            </w:r>
          </w:p>
        </w:tc>
      </w:tr>
      <w:tr w:rsidR="001E3056" w:rsidRPr="00805D82" w:rsidTr="001163D5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>1st posi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 xml:space="preserve">30.5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 xml:space="preserve">24.1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 xml:space="preserve">26.45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 xml:space="preserve">18.9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056" w:rsidRPr="00B20B81" w:rsidRDefault="001E3056" w:rsidP="001163D5">
            <w:pPr>
              <w:ind w:right="315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05D82">
              <w:rPr>
                <w:rFonts w:ascii="Times New Roman" w:hAnsi="Times New Roman"/>
                <w:sz w:val="24"/>
                <w:szCs w:val="24"/>
              </w:rPr>
              <w:t xml:space="preserve">45.3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ind w:right="240"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>26610</w:t>
            </w:r>
          </w:p>
        </w:tc>
      </w:tr>
      <w:tr w:rsidR="001E3056" w:rsidRPr="00805D82" w:rsidTr="001163D5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>2st posi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 xml:space="preserve">29.7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 xml:space="preserve">32.5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 xml:space="preserve">17.68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 xml:space="preserve">20.0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056" w:rsidRPr="00B20B81" w:rsidRDefault="001E3056" w:rsidP="001163D5">
            <w:pPr>
              <w:ind w:right="315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05D82">
              <w:rPr>
                <w:rFonts w:ascii="Times New Roman" w:hAnsi="Times New Roman"/>
                <w:sz w:val="24"/>
                <w:szCs w:val="24"/>
              </w:rPr>
              <w:t xml:space="preserve">37.6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ind w:right="240"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>26610</w:t>
            </w:r>
          </w:p>
        </w:tc>
      </w:tr>
      <w:tr w:rsidR="001E3056" w:rsidRPr="00805D82" w:rsidTr="001163D5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>3st posi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 xml:space="preserve">31.45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 xml:space="preserve">37.89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 xml:space="preserve">16.49 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 xml:space="preserve">14.1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3056" w:rsidRPr="00B20B81" w:rsidRDefault="001E3056" w:rsidP="001163D5">
            <w:pPr>
              <w:ind w:right="315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05D82">
              <w:rPr>
                <w:rFonts w:ascii="Times New Roman" w:hAnsi="Times New Roman"/>
                <w:sz w:val="24"/>
                <w:szCs w:val="24"/>
              </w:rPr>
              <w:t xml:space="preserve">30.6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E3056" w:rsidRPr="00B300CE" w:rsidRDefault="001E3056" w:rsidP="001163D5">
            <w:pPr>
              <w:widowControl/>
              <w:ind w:right="240"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00CE">
              <w:rPr>
                <w:rFonts w:ascii="Times New Roman" w:hAnsi="Times New Roman"/>
                <w:kern w:val="0"/>
                <w:sz w:val="24"/>
                <w:szCs w:val="24"/>
              </w:rPr>
              <w:t>26610</w:t>
            </w:r>
          </w:p>
        </w:tc>
      </w:tr>
    </w:tbl>
    <w:p w:rsidR="001E3056" w:rsidRDefault="001E3056"/>
    <w:sectPr w:rsidR="001E3056" w:rsidSect="00A32621">
      <w:pgSz w:w="11906" w:h="16838"/>
      <w:pgMar w:top="1134" w:right="1247" w:bottom="1134" w:left="1247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32621"/>
    <w:rsid w:val="001163D5"/>
    <w:rsid w:val="001E3056"/>
    <w:rsid w:val="0064640E"/>
    <w:rsid w:val="00805D82"/>
    <w:rsid w:val="00A32621"/>
    <w:rsid w:val="00A962FA"/>
    <w:rsid w:val="00AF3E09"/>
    <w:rsid w:val="00B20B81"/>
    <w:rsid w:val="00B300CE"/>
    <w:rsid w:val="00D3150A"/>
    <w:rsid w:val="00DD72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621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87A07E66-4F83-45D9-AAE0-B75CDDD67B5E}"/>
</file>

<file path=customXml/itemProps2.xml><?xml version="1.0" encoding="utf-8"?>
<ds:datastoreItem xmlns:ds="http://schemas.openxmlformats.org/officeDocument/2006/customXml" ds:itemID="{1244091C-EC8C-41FE-B0E4-D4488FDC4095}"/>
</file>

<file path=customXml/itemProps3.xml><?xml version="1.0" encoding="utf-8"?>
<ds:datastoreItem xmlns:ds="http://schemas.openxmlformats.org/officeDocument/2006/customXml" ds:itemID="{2A1C23E9-D16C-4E15-AF24-8A0B190B7734}"/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1</Pages>
  <Words>86</Words>
  <Characters>493</Characters>
  <Application>Microsoft Office Outlook</Application>
  <DocSecurity>0</DocSecurity>
  <Lines>0</Lines>
  <Paragraphs>0</Paragraphs>
  <ScaleCrop>false</ScaleCrop>
  <Company>Sky123.Org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5-10-20T08:02:00Z</dcterms:created>
  <dcterms:modified xsi:type="dcterms:W3CDTF">2016-01-25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